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0A605A" w:rsidRDefault="00910C39">
      <w:pPr>
        <w:spacing w:before="240" w:after="240"/>
        <w:rPr>
          <w:b/>
        </w:rPr>
      </w:pPr>
      <w:r>
        <w:rPr>
          <w:b/>
        </w:rPr>
        <w:t>Additional File 1</w:t>
      </w:r>
    </w:p>
    <w:p w14:paraId="00000003" w14:textId="77777777" w:rsidR="000A605A" w:rsidRDefault="00910C39">
      <w:pPr>
        <w:spacing w:before="240" w:after="240"/>
        <w:rPr>
          <w:b/>
        </w:rPr>
      </w:pPr>
      <w:r>
        <w:rPr>
          <w:b/>
        </w:rPr>
        <w:t xml:space="preserve">Table S1 Expression cassette </w:t>
      </w:r>
      <w:r>
        <w:rPr>
          <w:b/>
          <w:i/>
        </w:rPr>
        <w:t>Ptef1-FvCas9-SV40-Ttef1</w:t>
      </w:r>
      <w:r>
        <w:rPr>
          <w:b/>
        </w:rPr>
        <w:t xml:space="preserve"> used in this study </w:t>
      </w:r>
    </w:p>
    <w:p w14:paraId="400F012C" w14:textId="71FC789F" w:rsidR="004806E7" w:rsidRPr="00DF7BFD" w:rsidRDefault="001C7709">
      <w:pPr>
        <w:rPr>
          <w:color w:val="31849B" w:themeColor="accent5" w:themeShade="BF"/>
        </w:rPr>
      </w:pPr>
      <w:r w:rsidRPr="00DF7BFD">
        <w:rPr>
          <w:color w:val="FF0000"/>
        </w:rPr>
        <w:t>CGAGACAGCAGAATCACCGCCCAAGTTAAGCCTTTGTGCTGATCATGCTCTCGAACGGGCCAAGTTCGGGAAAAGCAAAGGAGCGTTTAGTGAGGGGCAATTTGACTCACCTCCCAGGCAACAGATGAGGGGGGCAAAAAGAAAGAAATTTTCGTGAGTCAATATGGATTCCGAGCATCATTTTCTTGCGGTCTATCTTGCTACGTATGTTGATCTTGACGCTGTGGATCAAGCAACGCCACTCGCTCGCTCCATCGCAGGCTGGTCGCAGACAAATTAAAAGGCGGCAAACTCGTACAGCCGCGGGGTTGTCCGCTGCAAAGTACAGAGTGATAAAAGCCGCCATGCGACCATCAACGCGTTGATGCCCAGCTTTTTCGATCCGAGAATCCACCGTAGAGGCGATAGCAAGTAAAGAAAAGCTAAACAAAAAAAAATTTCTGCCCCTAAGCCATGAAAACGAGATGGGGTGGAGCAGAACCAAGGAAAGAGTCGCGCTGGGCTGCCGTTCCGGAAGGTGTTGTAAAGGCTCGACGCCCAAGGTGGGAGTCTAGGAGAAGAATTTGCATCGGGAGTGGGGCGGGTTACCCCTCCATATCCAATGACAGATATCTACCAGCCAAGGGTTTGAGCCCGCCCGCTTAGTCGTCGTCCTCGCTTGCCCCTCCATAAAAGGATTTCCCCTCCCCCTCCCACAAAATTTTCTTTCCCTTCCTCTCCTTGTCCGCTTCAGTACGTATATCTTCCCTTCCCTCGCTTCTCTCCTCCATCCTTCTTTCATCCATCTCCTGCTAACTTCTCTGCTCAGCACCTCTACGCATTACTAGCCGTAGTATCTGAGCACTTCTCCCTTTTATATTCCACAAAACATAACACAACCTTCACC</w:t>
      </w:r>
      <w:r w:rsidR="00910C39">
        <w:t>ATGGACAAGAAGTACTCTATCGGCCTCGACATCGGCACCAACTCTGTCGGCTGGGCTGTCATCACCGACGAGTACAAGGTCCCTTCTAAGAAGTTCAAGGTCCTCGGCAACACCGACCGACACTCTATCAAGAAGAACCTCATCGGCGCTCTCCTCTTCGACTCTGGCGAaACCGCTGAGGCTACCCGACTCAAGCGAACCGCTCGACGACGATACACCCGACGAAAGAACCGAATCTGCTACCTCCAGGAGATCTTCTCTAACGAGATGGCTAAGGTCGACGACTCTTTCTTCCACCGACTCGAGGAGTCTTTCCTCGTCGAGGAGGACAAGAAGCACGAGCGACACCCTATCTTCGGCAACATCGTCGACGAGGTCGCTTACCACGAGAAGTACCCTACCATCTACCACCTCCGAAAGAAGCTCGTCGACTCTACCGACAAGGCTGACCTCCGACTCATCTACCTCGCTCTCGCTCACATGATCAAGTTCCGAGGCCACTTCCTCATCGAGGGCGACCTCAACCCTGACAACTCTGACGTCGACAAGCTCTTCATCCAGCTCGTCCAGACCTACAACCAGCTCTTCGAGGAGAACCCTATCAACGCTTCTGGCGTCGACGCTAAGGCTATCCTCTCTGCTCGACTCTCTAAGTCTCGACGACTCGAGAACCTCATCGCTCAGCTCCCTGGCGAGAAGAAGAACGGCCTCTTCGGCAACCTCATCGCTCTCTCTCTCGGCCTCACCCCTAACTTCAAGTCTAACTTCGACCTCGCTGAGGACGCTAAGCTCCAGCTCTCTAAGGACACCTACGACGACGACCTCGACAACCTCCTCGCTCAGATCGGCGACCAGTACGCTGACCTCTTCCTCGCTGCTAAGAACCTCTCTGACGCTATCCTCCTCTCTGACATCCTCCGAGTCAACACCGAGATCACCAAGGCTCCTCTCTCTGCTTCTATGATCAAGCGATACGACGAGCACCACCAGGACCTCACCCTCCTCAAGGCTCTCGTCCGACAGCAGCTCCCTGAGAAGTACAAGGAGATCTTCTTCGACCAGTCTAAGAACGGCTACGCTGGCTACATCGACGGCGGCGCTTCTCAGGAGGAGTTCTACAAGTTCATCAAGCCTATCCTCGAGAAGATGGACGGCACCGAGGAGCTCCTCGTCAAGCTCAACCGAGAGGACCTCCTCCGAAAGCAGCGAACCTTCGACAACGGCTCTATCCCTCACCAGATCCACCTCGGCGAGCTCCACGCTATCCTCCGACGACAGGAGGACTTCTACCCTTTCCTCAAGGACAACCGAGAGAAGATCGAGAAGATCCTCACCTTCCGAATCCCTTACTACGTCGGCCCTCTCGCTCGAGGCAACTCTCGATTCGCTTGGATGACCCGAAAGTCTGAGGAaACCATCACCCCTTGGAACTTCGAGGAGGTCGTCGACAAGGGCGCTTCTGCTCAGTCTTTCATCGAGCGAATGACCAACTTCGACAAGAACCTCCCTAACGAGAAGGTCCTCCCTAAGCACTCTCTCCTCTACGAGTACTTCACCGTCTACAACGAGCTCACCAAGGTCAAGTACGTCACCGAGGGCATGCGAAAGCCTGCTTTCCTCTCTGGCGAGCAGAAGAAGGCTATCGTCGACCTCCTCTTCAAGACCAACCGAAAGGTCACCGTCAAGCAGCTCAAGGAGGACTACTTCAAGAAGATCGAGTGCTTCGACTCTGTCGAGATCTCTGGCGTCGAGGACCGATTCAACGCTTCTCTCGGCACCTACCACGACCTCCTCAAGATCATCAAGGACAAGGACTTCCTCGACAACGAGGAGAACGAGGACATCCTCGAGGACATCGTCCTCACCCTCACCCTCTTCGAGGACCGAGAGATGATCGAGGAGCGACTCAAGACCTACGCTCACCTCTTCGACGACAAGGTCATGAAGCAGCTCAAGCGACGACGATACACCGGCTGGGGCCGACTCTCTCGAAAGCTCATCAACGGCATCCGAGACAAGCAGTCTGGCAAGACCATCCTCGAC</w:t>
      </w:r>
      <w:r w:rsidR="00910C39">
        <w:lastRenderedPageBreak/>
        <w:t>TTCCTCAAGTCTGACGGCTTCGCTAACCGAAACTTCATGCAGCTCATCCACGACGACTCTCTCACCTTCAAGGAGGACATCCAGAAGGCTCAGGTtTCTGGCCAGGGCGACTCTCTCCACGAGCACATCGCTAACCTCGCTGGCTCTCCTGCTATCAAGAAGGGCATCCTCCAGACCGTCAAGGTCGTCGACGAGCTCGTCAAGGTCATGGGCCGACACAAGCCTGAGAACATCGTCATCGAGATGGCTCGAGAGAACCAGACCACCCAGAAGGGCCAGAAGAACTCTCGAGAGCGAATGAAGCGAATCGAGGAGGGCATCAAGGAGCTCGGCTCTCAGATCCTCAAGGAGCACCCTGTCGAGAACACCCAGCTCCAGAACGAGAAGCTCTACCTCTACTACCTCCAGAACGGCCGAGACATGTACGTCGACCAGGAGCTCGACATCAACCGACTCTCTGACTACGACGTCGACCACATCGTCCCTCAGTCTTTCCTCAAGGACGACTCTATCGACAACAAGGTCCTCACCCGATCTGACAAGAACCGAGGCAAGTCTGACAACGTCCCTTCTGAGGAGGTCGTCAAGAAGATGAAGAACTACTGGCGACAGCTCCTCAACGCTAAGCTCATCACCCAGCGAAAGTTCGACAACCTCACCAAGGCTGAGCGAGGCGGCCTCTCTGAGCTCGACAAGGCTGGCTTCATCAAGCGACAGCTCGTCGAaACCCGACAGATCACCAAGCACGTCGCTCAGATCCTCGACTCTCGAATGAACACCAAGTACGACGAGAACGACAAGCTCATCCGAGAGGTCAAGGTCATCACCCTCAAGTCTAAGCTCGTtTCTGACTTCCGAAAGGACTTCCAGTTCTACAAGGTCCGAGAGATCAACAACTACCACCACGCTCACGACGCTTACCTCAACGCTGTCGTCGGCACCGCTCTCATCAAGAAGTACCCTAAGCTCGAGTCTGAGTTCGTCTACGGCGACTACAAGGTCTACGACGTCCGAAAGATGATCGCTAAGTCTGAGCAGGAGATCGGCAAGGCTACCGCTAAGTACTTCTTCTACTCTAACATCATGAACTTCTTCAAGACCGAGATCACCCTCGCTAACGGCGAGATCCGAAAGCGACCTCTCATCGAaACCAACGGCGAaACCGGCGAGATCGTCTGGGACAAGGGCCGAGACTTCGCTACCGTCCGAAAGGTCCTCTCTATGCCTCAGGTCAACATCGTCAAGAAaACCGAGGTCCAGACCGGCGGCTTCTCTAAGGAGTCTATCCTCCCTAAGCGAAACTCTGACAAGCTCATCGCTCGAAAGAAGGACTGGGACCCTAAGAAGTACGGCGGCTTCGACTCTCCTACCGTCGCTTACTCTGTCCTCGTCGTCGCTAAGGTCGAGAAGGGCAAGTCTAAGAAGCTCAAGTCTGTCAAGGAGCTCCTCGGCATCACCATCATGGAGCGATCTTCTTTCGAGAAGAACCCTATCGACTTCCTCGAGGCTAAGGGCTACAAGGAGGTCAAGAAGGACCTCATCATCAAGCTCCCTAAGTACTCTCTCTTCGAGCTCGAGAACGGCCGAAAGCGAATGCTCGCTTCTGCTGGCGAGCTCCAGAAGGGCAACGAGCTCGCTCTCCCTTCTAAGTACGTCAACTTCCTCTACCTCGCTTCTCACTACGAGAAGCTCAAGGGCTCTCCTGAGGACAACGAGCAGAAGCAGCTCTTCGTCGAGCAGCACAAGCACTACCTCGACGAGATCATCGAGCAGATCTCTGAGTTCTCTAAGCGAGTCATCCTCGCTGACGCTAACCTCGACAAGGTCCTCTCTGCTTACAACAAGCACCGAGACAAGCCTATCCGAGAGCAGGCTGAGAACATCATCCACCTCTTCACCCTCACCAACCTCGGCGCTCCTGCTGCTTTCAAGTACTTCGACACCACCATCGACCGAAAGCGATACACCTCTACCAAGGAGGTCCTCGACGCTACCCTCATCCACCAGTCTATCACCGGCCTCTACGAaACCCGAATCGACCTCTCTCAGCTCGGCGGCGACTGA</w:t>
      </w:r>
      <w:r w:rsidR="004806E7" w:rsidRPr="00DF7BFD">
        <w:rPr>
          <w:b/>
          <w:bCs/>
          <w:i/>
          <w:iCs/>
          <w:color w:val="F62264"/>
        </w:rPr>
        <w:t>TG</w:t>
      </w:r>
      <w:r w:rsidR="004806E7" w:rsidRPr="00DF7BFD">
        <w:rPr>
          <w:b/>
          <w:bCs/>
          <w:color w:val="F62264"/>
        </w:rPr>
        <w:t>CCTCCCAAGAAGAAGCGCAAGGTC</w:t>
      </w:r>
      <w:r w:rsidR="004806E7" w:rsidRPr="00DF7BFD">
        <w:rPr>
          <w:b/>
          <w:bCs/>
          <w:color w:val="F62264"/>
          <w:u w:val="single"/>
        </w:rPr>
        <w:t>TGA</w:t>
      </w:r>
      <w:r w:rsidR="004806E7" w:rsidRPr="00DF7BFD">
        <w:rPr>
          <w:b/>
          <w:bCs/>
          <w:color w:val="31849B" w:themeColor="accent5" w:themeShade="BF"/>
        </w:rPr>
        <w:t>GCGGACATTCGATTTATGCCGTTATGACTTCCTTAAAAAAGCCTTTACGAATGAAAGAAATGGAATTAGACTTGTTATGTAGTTGATTCTACAATGGATTATGATTCCTGAACTTCAAATCCGCTGTTCATTATTAATCTCAGCTCTTCCCGTAAAGCCAATGTTGAAACTATTCGTAAATGTACCTCGTTTTGCGTGTACCTTGCTTATCACGTGATATTACATGACCTGGACAGAGTTCTGCGCGAAAGTCATAACGTAAATCCCGGGCGGTAGGTGCGTCCCGGGCGGAAGGTAGTTTTCTCGTCCACCCCAACGCGTTTATCAACCTCAACTTTCAACAACCATCATGCCACCAAAAGCGCGTAAAACAAAGCGAGATTTGATTGAGCAAGAGGGCAGGATCCAATGCGCGATTCAAGACATTAAAAATGGAAAATTTCAAAAAATTGCGCCCGCAGCGCGTGCATACAAAATTCATCCCAATAC</w:t>
      </w:r>
    </w:p>
    <w:p w14:paraId="00000005" w14:textId="7BF55B21" w:rsidR="000A605A" w:rsidRDefault="00910C39" w:rsidP="001D79AA">
      <w:pPr>
        <w:spacing w:line="240" w:lineRule="auto"/>
        <w:jc w:val="both"/>
      </w:pPr>
      <w:r>
        <w:t xml:space="preserve">Constituent parts of the </w:t>
      </w:r>
      <w:r>
        <w:rPr>
          <w:i/>
        </w:rPr>
        <w:t>Ptef1-FvCas9-SV40-Ttef1</w:t>
      </w:r>
      <w:r>
        <w:t xml:space="preserve"> cassette are denoted by different font colours: </w:t>
      </w:r>
      <w:r w:rsidR="00DF7BFD">
        <w:t>red</w:t>
      </w:r>
      <w:r w:rsidRPr="004806E7">
        <w:t xml:space="preserve"> f</w:t>
      </w:r>
      <w:r>
        <w:t xml:space="preserve">ont is sequence for </w:t>
      </w:r>
      <w:r>
        <w:rPr>
          <w:i/>
        </w:rPr>
        <w:t>Ptef</w:t>
      </w:r>
      <w:proofErr w:type="gramStart"/>
      <w:r>
        <w:rPr>
          <w:i/>
        </w:rPr>
        <w:t>1</w:t>
      </w:r>
      <w:r>
        <w:t>;  Black</w:t>
      </w:r>
      <w:proofErr w:type="gramEnd"/>
      <w:r>
        <w:t xml:space="preserve"> font is coding sequence for the </w:t>
      </w:r>
      <w:r>
        <w:rPr>
          <w:i/>
        </w:rPr>
        <w:t xml:space="preserve">Cas9 </w:t>
      </w:r>
      <w:r>
        <w:t xml:space="preserve">gene codon-optimised for Fusarium </w:t>
      </w:r>
      <w:proofErr w:type="spellStart"/>
      <w:r>
        <w:t>venenatum</w:t>
      </w:r>
      <w:proofErr w:type="spellEnd"/>
      <w:r>
        <w:t xml:space="preserve"> (</w:t>
      </w:r>
      <w:r>
        <w:rPr>
          <w:i/>
        </w:rPr>
        <w:t>Fv_Cas9</w:t>
      </w:r>
      <w:r>
        <w:t xml:space="preserve">) used in this study; </w:t>
      </w:r>
      <w:r w:rsidR="00DF7BFD">
        <w:t>pink bold</w:t>
      </w:r>
      <w:r>
        <w:t xml:space="preserve"> font is sequence for SV40</w:t>
      </w:r>
      <w:r>
        <w:rPr>
          <w:vertAlign w:val="subscript"/>
        </w:rPr>
        <w:t>NLS</w:t>
      </w:r>
      <w:r w:rsidR="004806E7">
        <w:t>-STOP c</w:t>
      </w:r>
      <w:r w:rsidR="00ED276B">
        <w:t>o</w:t>
      </w:r>
      <w:r w:rsidR="004806E7">
        <w:t>don</w:t>
      </w:r>
      <w:r w:rsidR="004806E7">
        <w:rPr>
          <w:vertAlign w:val="subscript"/>
        </w:rPr>
        <w:t xml:space="preserve"> </w:t>
      </w:r>
      <w:r w:rsidR="004806E7">
        <w:t>(preceding bases in italics were added for frameshift)</w:t>
      </w:r>
      <w:r>
        <w:t xml:space="preserve"> ; </w:t>
      </w:r>
      <w:r w:rsidR="00DF7BFD">
        <w:t>blue bold</w:t>
      </w:r>
      <w:r>
        <w:t xml:space="preserve"> font is sequence for </w:t>
      </w:r>
      <w:r>
        <w:rPr>
          <w:i/>
        </w:rPr>
        <w:t>Ttef1</w:t>
      </w:r>
      <w:r>
        <w:t>.</w:t>
      </w:r>
    </w:p>
    <w:sectPr w:rsidR="000A605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378F6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D7E4E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B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09-06T15:08:00Z</dcterms:created>
  <dcterms:modified xsi:type="dcterms:W3CDTF">2021-09-0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